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410" w:rsidRPr="006A7674" w:rsidRDefault="00FD3410" w:rsidP="00FD3410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A7674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</w:t>
      </w:r>
      <w:r w:rsidR="001E668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6A7674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079AB">
        <w:rPr>
          <w:rFonts w:ascii="Times New Roman" w:eastAsia="Times New Roman" w:hAnsi="Times New Roman" w:cs="Times New Roman"/>
          <w:sz w:val="24"/>
          <w:szCs w:val="24"/>
        </w:rPr>
        <w:t>Demographic data of study participant</w:t>
      </w:r>
      <w:r w:rsidR="00C33019">
        <w:rPr>
          <w:rFonts w:ascii="Times New Roman" w:eastAsia="Times New Roman" w:hAnsi="Times New Roman" w:cs="Times New Roman"/>
          <w:sz w:val="24"/>
          <w:szCs w:val="24"/>
        </w:rPr>
        <w:t xml:space="preserve"> (Cases and Control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235"/>
        <w:gridCol w:w="2126"/>
      </w:tblGrid>
      <w:tr w:rsidR="00FD3410" w:rsidRPr="009079AB" w:rsidTr="0086764B">
        <w:tc>
          <w:tcPr>
            <w:tcW w:w="3005" w:type="dxa"/>
          </w:tcPr>
          <w:p w:rsidR="00FD3410" w:rsidRPr="009079AB" w:rsidRDefault="00FD3410" w:rsidP="00C06F60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:rsidR="00FD3410" w:rsidRPr="00745F2A" w:rsidRDefault="00FD3410" w:rsidP="00C06F60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5F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D patients</w:t>
            </w:r>
          </w:p>
        </w:tc>
        <w:tc>
          <w:tcPr>
            <w:tcW w:w="2126" w:type="dxa"/>
          </w:tcPr>
          <w:p w:rsidR="00FD3410" w:rsidRPr="00745F2A" w:rsidRDefault="00FD3410" w:rsidP="00C06F60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5F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FD3410" w:rsidRPr="009079AB" w:rsidTr="0086764B">
        <w:tc>
          <w:tcPr>
            <w:tcW w:w="3005" w:type="dxa"/>
          </w:tcPr>
          <w:p w:rsidR="00FD3410" w:rsidRPr="00654F04" w:rsidRDefault="00FD3410" w:rsidP="00C06F60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4F04">
              <w:rPr>
                <w:rFonts w:ascii="Times New Roman" w:eastAsia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2235" w:type="dxa"/>
          </w:tcPr>
          <w:p w:rsidR="00FD3410" w:rsidRPr="009079AB" w:rsidRDefault="00FD3410" w:rsidP="00745F2A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26" w:type="dxa"/>
          </w:tcPr>
          <w:p w:rsidR="00FD3410" w:rsidRPr="009079AB" w:rsidRDefault="00FD3410" w:rsidP="00745F2A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D3410" w:rsidRPr="009079AB" w:rsidTr="0086764B">
        <w:tc>
          <w:tcPr>
            <w:tcW w:w="3005" w:type="dxa"/>
          </w:tcPr>
          <w:p w:rsidR="00FD3410" w:rsidRPr="00654F04" w:rsidRDefault="00FD3410" w:rsidP="00C06F60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4F04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  <w:p w:rsidR="00FD3410" w:rsidRPr="00654F04" w:rsidRDefault="00FD3410" w:rsidP="00C06F60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4F04">
              <w:rPr>
                <w:rFonts w:ascii="Times New Roman" w:eastAsia="Times New Roman" w:hAnsi="Times New Roman" w:cs="Times New Roman"/>
                <w:b/>
                <w:bCs/>
              </w:rPr>
              <w:t>Female%</w:t>
            </w:r>
          </w:p>
          <w:p w:rsidR="00FD3410" w:rsidRPr="00654F04" w:rsidRDefault="00FD3410" w:rsidP="00C06F60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4F04">
              <w:rPr>
                <w:rFonts w:ascii="Times New Roman" w:eastAsia="Times New Roman" w:hAnsi="Times New Roman" w:cs="Times New Roman"/>
                <w:b/>
                <w:bCs/>
              </w:rPr>
              <w:t>Male%</w:t>
            </w:r>
          </w:p>
        </w:tc>
        <w:tc>
          <w:tcPr>
            <w:tcW w:w="2235" w:type="dxa"/>
          </w:tcPr>
          <w:p w:rsidR="00FD3410" w:rsidRPr="009079AB" w:rsidRDefault="00FD3410" w:rsidP="00745F2A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D3410" w:rsidRPr="009079AB" w:rsidRDefault="00FD3410" w:rsidP="00745F2A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(30%)</w:t>
            </w:r>
          </w:p>
          <w:p w:rsidR="00FD3410" w:rsidRPr="009079AB" w:rsidRDefault="00FD3410" w:rsidP="00745F2A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(70%)</w:t>
            </w:r>
          </w:p>
        </w:tc>
        <w:tc>
          <w:tcPr>
            <w:tcW w:w="2126" w:type="dxa"/>
          </w:tcPr>
          <w:p w:rsidR="00FD3410" w:rsidRPr="009079AB" w:rsidRDefault="00FD3410" w:rsidP="00745F2A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D3410" w:rsidRPr="009079AB" w:rsidRDefault="00FD3410" w:rsidP="00745F2A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(30%)</w:t>
            </w:r>
          </w:p>
          <w:p w:rsidR="00FD3410" w:rsidRPr="009079AB" w:rsidRDefault="00FD3410" w:rsidP="00745F2A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(70%)</w:t>
            </w:r>
          </w:p>
        </w:tc>
      </w:tr>
      <w:tr w:rsidR="00FD3410" w:rsidRPr="009079AB" w:rsidTr="0086764B">
        <w:tc>
          <w:tcPr>
            <w:tcW w:w="3005" w:type="dxa"/>
          </w:tcPr>
          <w:p w:rsidR="00FD3410" w:rsidRPr="00654F04" w:rsidRDefault="00FD3410" w:rsidP="00C06F60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4F04">
              <w:rPr>
                <w:rFonts w:ascii="Times New Roman" w:eastAsia="Times New Roman" w:hAnsi="Times New Roman" w:cs="Times New Roman"/>
                <w:b/>
                <w:bCs/>
              </w:rPr>
              <w:t>Mean age</w:t>
            </w:r>
            <w:r w:rsidR="00654F04" w:rsidRPr="00654F04">
              <w:rPr>
                <w:rFonts w:ascii="Times New Roman" w:eastAsia="Times New Roman" w:hAnsi="Times New Roman" w:cs="Times New Roman"/>
                <w:b/>
                <w:bCs/>
              </w:rPr>
              <w:t xml:space="preserve"> ±SD</w:t>
            </w:r>
            <w:r w:rsidRPr="00654F04">
              <w:rPr>
                <w:rFonts w:ascii="Times New Roman" w:eastAsia="Times New Roman" w:hAnsi="Times New Roman" w:cs="Times New Roman"/>
                <w:b/>
                <w:bCs/>
              </w:rPr>
              <w:t xml:space="preserve"> (range)</w:t>
            </w:r>
          </w:p>
        </w:tc>
        <w:tc>
          <w:tcPr>
            <w:tcW w:w="2235" w:type="dxa"/>
          </w:tcPr>
          <w:p w:rsidR="00FD3410" w:rsidRPr="00745F2A" w:rsidRDefault="00FD531F" w:rsidP="00745F2A">
            <w:pPr>
              <w:bidi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5± 10.2 </w:t>
            </w:r>
            <w:r w:rsidR="00FD3410" w:rsidRPr="0090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-56)</w:t>
            </w:r>
          </w:p>
        </w:tc>
        <w:tc>
          <w:tcPr>
            <w:tcW w:w="2126" w:type="dxa"/>
          </w:tcPr>
          <w:p w:rsidR="00FD3410" w:rsidRPr="009079AB" w:rsidRDefault="00FD531F" w:rsidP="00745F2A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3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.6± 9.5 </w:t>
            </w:r>
            <w:r w:rsidR="00FD3410" w:rsidRPr="0090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-52)</w:t>
            </w:r>
          </w:p>
        </w:tc>
      </w:tr>
      <w:tr w:rsidR="00FD3410" w:rsidRPr="009079AB" w:rsidTr="0086764B">
        <w:trPr>
          <w:trHeight w:val="592"/>
        </w:trPr>
        <w:tc>
          <w:tcPr>
            <w:tcW w:w="3005" w:type="dxa"/>
          </w:tcPr>
          <w:p w:rsidR="00FD3410" w:rsidRPr="00654F04" w:rsidRDefault="00654F04" w:rsidP="00654F04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4F04">
              <w:rPr>
                <w:rFonts w:ascii="Times New Roman" w:eastAsia="Times New Roman" w:hAnsi="Times New Roman" w:cs="Times New Roman"/>
                <w:b/>
                <w:bCs/>
              </w:rPr>
              <w:t xml:space="preserve">Disease duration ±SD </w:t>
            </w:r>
            <w:r w:rsidR="00FD3410" w:rsidRPr="00654F04">
              <w:rPr>
                <w:rFonts w:ascii="Times New Roman" w:eastAsia="Times New Roman" w:hAnsi="Times New Roman" w:cs="Times New Roman"/>
                <w:b/>
                <w:bCs/>
              </w:rPr>
              <w:t>(range)</w:t>
            </w:r>
          </w:p>
        </w:tc>
        <w:tc>
          <w:tcPr>
            <w:tcW w:w="2235" w:type="dxa"/>
          </w:tcPr>
          <w:p w:rsidR="00FD3410" w:rsidRPr="00745F2A" w:rsidRDefault="00FD531F" w:rsidP="00745F2A">
            <w:pPr>
              <w:bidi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6± 1.2 </w:t>
            </w:r>
            <w:r w:rsidR="00FD3410" w:rsidRPr="0090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-9)</w:t>
            </w:r>
          </w:p>
        </w:tc>
        <w:tc>
          <w:tcPr>
            <w:tcW w:w="2126" w:type="dxa"/>
          </w:tcPr>
          <w:p w:rsidR="00FD3410" w:rsidRPr="009079AB" w:rsidRDefault="00FD3410" w:rsidP="00745F2A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3410" w:rsidRPr="009079AB" w:rsidTr="0086764B">
        <w:tc>
          <w:tcPr>
            <w:tcW w:w="3005" w:type="dxa"/>
          </w:tcPr>
          <w:p w:rsidR="00FD3410" w:rsidRPr="00654F04" w:rsidRDefault="00FD3410" w:rsidP="00C06F60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4F04">
              <w:rPr>
                <w:rFonts w:ascii="Times New Roman" w:eastAsia="Times New Roman" w:hAnsi="Times New Roman" w:cs="Times New Roman"/>
                <w:b/>
                <w:bCs/>
              </w:rPr>
              <w:t xml:space="preserve">Age at </w:t>
            </w:r>
            <w:r w:rsidR="00FD531F" w:rsidRPr="00654F04">
              <w:rPr>
                <w:rFonts w:ascii="Times New Roman" w:eastAsia="Times New Roman" w:hAnsi="Times New Roman" w:cs="Times New Roman"/>
                <w:b/>
                <w:bCs/>
              </w:rPr>
              <w:t xml:space="preserve">onset </w:t>
            </w:r>
            <w:r w:rsidR="00654F04" w:rsidRPr="00654F04">
              <w:rPr>
                <w:rFonts w:ascii="Times New Roman" w:eastAsia="Times New Roman" w:hAnsi="Times New Roman" w:cs="Times New Roman"/>
                <w:b/>
                <w:bCs/>
              </w:rPr>
              <w:t xml:space="preserve">±SD </w:t>
            </w:r>
            <w:r w:rsidRPr="00654F04">
              <w:rPr>
                <w:rFonts w:ascii="Times New Roman" w:eastAsia="Times New Roman" w:hAnsi="Times New Roman" w:cs="Times New Roman"/>
                <w:b/>
                <w:bCs/>
              </w:rPr>
              <w:t>(range)</w:t>
            </w:r>
          </w:p>
        </w:tc>
        <w:tc>
          <w:tcPr>
            <w:tcW w:w="2235" w:type="dxa"/>
          </w:tcPr>
          <w:p w:rsidR="00FD3410" w:rsidRPr="00745F2A" w:rsidRDefault="00FD531F" w:rsidP="00745F2A">
            <w:pPr>
              <w:bidi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64± 8.5 </w:t>
            </w:r>
            <w:r w:rsidR="00FD3410" w:rsidRPr="0090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-48)</w:t>
            </w:r>
          </w:p>
        </w:tc>
        <w:tc>
          <w:tcPr>
            <w:tcW w:w="2126" w:type="dxa"/>
          </w:tcPr>
          <w:p w:rsidR="00FD3410" w:rsidRPr="009079AB" w:rsidRDefault="00FD3410" w:rsidP="00745F2A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9A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FD3410" w:rsidRPr="009079AB" w:rsidRDefault="00FD3410" w:rsidP="00FD3410">
      <w:pPr>
        <w:bidi w:val="0"/>
        <w:spacing w:after="45" w:line="360" w:lineRule="auto"/>
        <w:jc w:val="both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FD3410" w:rsidRPr="009079AB" w:rsidRDefault="00FD3410" w:rsidP="00FD3410">
      <w:pPr>
        <w:bidi w:val="0"/>
        <w:spacing w:after="45" w:line="360" w:lineRule="auto"/>
        <w:jc w:val="both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D2A4F" w:rsidRDefault="008D2A4F"/>
    <w:sectPr w:rsidR="008D2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410"/>
    <w:rsid w:val="001E6684"/>
    <w:rsid w:val="00654F04"/>
    <w:rsid w:val="00745F2A"/>
    <w:rsid w:val="0086764B"/>
    <w:rsid w:val="008D2A4F"/>
    <w:rsid w:val="00C33019"/>
    <w:rsid w:val="00FD3410"/>
    <w:rsid w:val="00FD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6A275"/>
  <w15:chartTrackingRefBased/>
  <w15:docId w15:val="{B4D6B06D-3EB1-45F9-9B5F-2C997FCB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410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41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a gh</dc:creator>
  <cp:keywords/>
  <dc:description/>
  <cp:lastModifiedBy>Bardia gh</cp:lastModifiedBy>
  <cp:revision>7</cp:revision>
  <dcterms:created xsi:type="dcterms:W3CDTF">2023-06-01T17:33:00Z</dcterms:created>
  <dcterms:modified xsi:type="dcterms:W3CDTF">2023-06-02T16:06:00Z</dcterms:modified>
</cp:coreProperties>
</file>